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Multimedia Appendix 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bookmarkStart w:id="1" w:name="OLE_LINK3"/>
      <w:r>
        <w:rPr>
          <w:rFonts w:ascii="Times New Roman" w:hAnsi="Times New Roman" w:eastAsia="宋体" w:cs="Times New Roman"/>
          <w:sz w:val="24"/>
          <w:szCs w:val="24"/>
        </w:rPr>
        <w:t xml:space="preserve">Comparison of the testing times of the Pluslife SARS-CoV-2 rapid test and real-time reverse transcription quantitative polymerase chain reaction (RT-qPCR) at </w:t>
      </w:r>
      <w:r>
        <w:rPr>
          <w:rFonts w:hint="eastAsia" w:ascii="Times New Roman" w:hAnsi="Times New Roman" w:eastAsia="宋体" w:cs="Times New Roman"/>
          <w:sz w:val="24"/>
          <w:szCs w:val="24"/>
        </w:rPr>
        <w:t>Guangdong Provincial Peop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</w:rPr>
        <w:t>s Hospital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bookmarkEnd w:id="1"/>
    </w:p>
    <w:bookmarkEnd w:id="0"/>
    <w:tbl>
      <w:tblPr>
        <w:tblStyle w:val="8"/>
        <w:tblpPr w:leftFromText="180" w:rightFromText="180" w:vertAnchor="text" w:horzAnchor="page" w:tblpX="1786" w:tblpY="15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753"/>
        <w:gridCol w:w="2632"/>
        <w:gridCol w:w="2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resul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time (min), mean (SD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2" w:name="OLE_LINK8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6.10 (158.44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.00 (0)</w:t>
            </w:r>
          </w:p>
        </w:tc>
        <w:tc>
          <w:tcPr>
            <w:tcW w:w="2632" w:type="dxa"/>
          </w:tcPr>
          <w:p>
            <w:pPr>
              <w:tabs>
                <w:tab w:val="center" w:pos="1208"/>
              </w:tabs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94.40 (235.70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8.22 (6.85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spacing w:line="276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Comparison of the testing times of the Pluslife SARS-CoV-2 rapid test and real-time reverse transcription quantitative polymerase chain reaction (RT-qPCR) at </w:t>
      </w:r>
      <w:r>
        <w:rPr>
          <w:rFonts w:hint="eastAsia" w:ascii="Times New Roman" w:hAnsi="Times New Roman" w:eastAsia="宋体" w:cs="Times New Roman"/>
          <w:sz w:val="24"/>
          <w:szCs w:val="24"/>
        </w:rPr>
        <w:t>Zhujiang Hospital at Southern Medical University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8"/>
        <w:tblpPr w:leftFromText="180" w:rightFromText="180" w:vertAnchor="text" w:horzAnchor="page" w:tblpX="1736" w:tblpY="1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753"/>
        <w:gridCol w:w="2632"/>
        <w:gridCol w:w="2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resul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time (min), mean (SD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18.80 (164.96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.00 (0)</w:t>
            </w:r>
          </w:p>
        </w:tc>
        <w:tc>
          <w:tcPr>
            <w:tcW w:w="2632" w:type="dxa"/>
          </w:tcPr>
          <w:p>
            <w:pPr>
              <w:tabs>
                <w:tab w:val="center" w:pos="1208"/>
              </w:tabs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=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82.5 (410.45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.75 (8.38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rPr>
          <w:rFonts w:hint="default"/>
          <w:sz w:val="28"/>
          <w:szCs w:val="28"/>
          <w:lang w:val="en-US" w:eastAsia="zh-CN"/>
        </w:rPr>
      </w:pPr>
      <w:r>
        <w:rPr>
          <w:rFonts w:hint="default"/>
          <w:sz w:val="28"/>
          <w:szCs w:val="28"/>
          <w:lang w:val="en-US" w:eastAsia="zh-CN"/>
        </w:rPr>
        <w:br w:type="page"/>
      </w: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Comparison of the testing times of the Pluslife SARS-CoV-2 rapid test and real-time reverse transcription quantitative polymerase chain reaction (RT-qPCR) at </w:t>
      </w:r>
      <w:r>
        <w:rPr>
          <w:rFonts w:hint="eastAsia" w:ascii="Times New Roman" w:hAnsi="Times New Roman" w:eastAsia="宋体" w:cs="Times New Roman"/>
          <w:sz w:val="24"/>
          <w:szCs w:val="24"/>
        </w:rPr>
        <w:t>Guangdong Second Provincial General Hospital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8"/>
        <w:tblpPr w:leftFromText="180" w:rightFromText="180" w:vertAnchor="text" w:horzAnchor="page" w:tblpX="1736" w:tblpY="1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753"/>
        <w:gridCol w:w="2632"/>
        <w:gridCol w:w="2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resul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time (min), mean (SD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33.00 (518.80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.00 (0)</w:t>
            </w:r>
          </w:p>
        </w:tc>
        <w:tc>
          <w:tcPr>
            <w:tcW w:w="2632" w:type="dxa"/>
          </w:tcPr>
          <w:p>
            <w:pPr>
              <w:tabs>
                <w:tab w:val="center" w:pos="1208"/>
              </w:tabs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30.00 (472.16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.40 (4.10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Comparison of the testing times of the Pluslife SARS-CoV-2 rapid test and real-time reverse transcription quantitative polymerase chain reaction (RT-qPCR) at </w:t>
      </w:r>
      <w:r>
        <w:rPr>
          <w:rFonts w:hint="eastAsia" w:ascii="Times New Roman" w:hAnsi="Times New Roman" w:eastAsia="宋体" w:cs="Times New Roman"/>
          <w:sz w:val="24"/>
          <w:szCs w:val="24"/>
        </w:rPr>
        <w:t>Guangdong University of Finance and Economics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8"/>
        <w:tblpPr w:leftFromText="180" w:rightFromText="180" w:vertAnchor="text" w:horzAnchor="page" w:tblpX="1736" w:tblpY="1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"/>
        <w:gridCol w:w="2753"/>
        <w:gridCol w:w="2632"/>
        <w:gridCol w:w="2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gridSpan w:val="2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resul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esting time (min), mean (SD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bookmarkStart w:id="3" w:name="OLE_LINK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</w:t>
            </w:r>
            <w:bookmarkEnd w:id="3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3.50 (199.77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5.00 (0)</w:t>
            </w:r>
          </w:p>
        </w:tc>
        <w:tc>
          <w:tcPr>
            <w:tcW w:w="2632" w:type="dxa"/>
          </w:tcPr>
          <w:p>
            <w:pPr>
              <w:tabs>
                <w:tab w:val="center" w:pos="1208"/>
              </w:tabs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4" w:type="dxa"/>
            <w:gridSpan w:val="3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-qPCR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9.70 (235.23)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53" w:type="dxa"/>
          </w:tcPr>
          <w:p>
            <w:pPr>
              <w:spacing w:line="276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uslife SARS-CoV-2 rapid test</w:t>
            </w:r>
          </w:p>
        </w:tc>
        <w:tc>
          <w:tcPr>
            <w:tcW w:w="2632" w:type="dxa"/>
          </w:tcPr>
          <w:p>
            <w:pPr>
              <w:spacing w:line="276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9.50 (6.91)</w:t>
            </w:r>
            <w:bookmarkStart w:id="4" w:name="_GoBack"/>
            <w:bookmarkEnd w:id="4"/>
          </w:p>
        </w:tc>
        <w:tc>
          <w:tcPr>
            <w:tcW w:w="2632" w:type="dxa"/>
          </w:tcPr>
          <w:p>
            <w:pPr>
              <w:spacing w:line="276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spacing w:line="276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jc w:val="both"/>
        <w:rPr>
          <w:rFonts w:hint="default"/>
          <w:sz w:val="28"/>
          <w:szCs w:val="28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77478202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3NTljZGQwYTA1YWU3YTUwODkzZDdmN2U2MjBjY2YifQ=="/>
  </w:docVars>
  <w:rsids>
    <w:rsidRoot w:val="00602C97"/>
    <w:rsid w:val="00023C80"/>
    <w:rsid w:val="0007458A"/>
    <w:rsid w:val="00077AF5"/>
    <w:rsid w:val="00081E8A"/>
    <w:rsid w:val="00084B14"/>
    <w:rsid w:val="00097B9C"/>
    <w:rsid w:val="000B1AD2"/>
    <w:rsid w:val="000C2B90"/>
    <w:rsid w:val="0010556C"/>
    <w:rsid w:val="00130F0C"/>
    <w:rsid w:val="00133B6B"/>
    <w:rsid w:val="0013486D"/>
    <w:rsid w:val="00151AC1"/>
    <w:rsid w:val="00176E5A"/>
    <w:rsid w:val="001962A3"/>
    <w:rsid w:val="001B4562"/>
    <w:rsid w:val="001C4C28"/>
    <w:rsid w:val="001C63CE"/>
    <w:rsid w:val="001C7E08"/>
    <w:rsid w:val="001D3EDE"/>
    <w:rsid w:val="001E13DB"/>
    <w:rsid w:val="001F4000"/>
    <w:rsid w:val="00201E14"/>
    <w:rsid w:val="00214BD7"/>
    <w:rsid w:val="00294F46"/>
    <w:rsid w:val="00295DA5"/>
    <w:rsid w:val="002B33BE"/>
    <w:rsid w:val="002E0010"/>
    <w:rsid w:val="002E4DE1"/>
    <w:rsid w:val="00300B51"/>
    <w:rsid w:val="0031680E"/>
    <w:rsid w:val="003233AF"/>
    <w:rsid w:val="003441EE"/>
    <w:rsid w:val="00357A75"/>
    <w:rsid w:val="00387A61"/>
    <w:rsid w:val="0039558C"/>
    <w:rsid w:val="003C4773"/>
    <w:rsid w:val="003F02D0"/>
    <w:rsid w:val="003F6457"/>
    <w:rsid w:val="00411CD2"/>
    <w:rsid w:val="00411E2F"/>
    <w:rsid w:val="004232E1"/>
    <w:rsid w:val="00434503"/>
    <w:rsid w:val="00466F49"/>
    <w:rsid w:val="004705EC"/>
    <w:rsid w:val="00481DCD"/>
    <w:rsid w:val="00482B0B"/>
    <w:rsid w:val="00482DA0"/>
    <w:rsid w:val="004A0374"/>
    <w:rsid w:val="00514A1B"/>
    <w:rsid w:val="005328BF"/>
    <w:rsid w:val="00556B14"/>
    <w:rsid w:val="005932F7"/>
    <w:rsid w:val="005A01F1"/>
    <w:rsid w:val="005A6C2E"/>
    <w:rsid w:val="005E7A3A"/>
    <w:rsid w:val="005F1F41"/>
    <w:rsid w:val="0060197C"/>
    <w:rsid w:val="00602C97"/>
    <w:rsid w:val="00612605"/>
    <w:rsid w:val="00612B56"/>
    <w:rsid w:val="0062143B"/>
    <w:rsid w:val="00640A10"/>
    <w:rsid w:val="00665F70"/>
    <w:rsid w:val="00674338"/>
    <w:rsid w:val="006C2533"/>
    <w:rsid w:val="006D3D0D"/>
    <w:rsid w:val="00711313"/>
    <w:rsid w:val="00727316"/>
    <w:rsid w:val="007366E2"/>
    <w:rsid w:val="007465EC"/>
    <w:rsid w:val="00765D58"/>
    <w:rsid w:val="00771B40"/>
    <w:rsid w:val="00771CE1"/>
    <w:rsid w:val="00790772"/>
    <w:rsid w:val="007B236F"/>
    <w:rsid w:val="007C63AC"/>
    <w:rsid w:val="007E52B2"/>
    <w:rsid w:val="007E72FD"/>
    <w:rsid w:val="0080726D"/>
    <w:rsid w:val="00814B63"/>
    <w:rsid w:val="00821EC8"/>
    <w:rsid w:val="00833260"/>
    <w:rsid w:val="00842B7F"/>
    <w:rsid w:val="0086460A"/>
    <w:rsid w:val="008979CC"/>
    <w:rsid w:val="008A5164"/>
    <w:rsid w:val="008A6B09"/>
    <w:rsid w:val="008B069E"/>
    <w:rsid w:val="008C5CDB"/>
    <w:rsid w:val="008C715B"/>
    <w:rsid w:val="008D6F15"/>
    <w:rsid w:val="008E542C"/>
    <w:rsid w:val="008E7870"/>
    <w:rsid w:val="00904B72"/>
    <w:rsid w:val="0094279C"/>
    <w:rsid w:val="00950697"/>
    <w:rsid w:val="009B5C91"/>
    <w:rsid w:val="009C3921"/>
    <w:rsid w:val="009D75C6"/>
    <w:rsid w:val="00A07F6C"/>
    <w:rsid w:val="00A14DEF"/>
    <w:rsid w:val="00A44CF7"/>
    <w:rsid w:val="00A539BF"/>
    <w:rsid w:val="00A611E9"/>
    <w:rsid w:val="00A6409F"/>
    <w:rsid w:val="00A95A47"/>
    <w:rsid w:val="00AA0292"/>
    <w:rsid w:val="00AB2880"/>
    <w:rsid w:val="00B2247E"/>
    <w:rsid w:val="00B273EA"/>
    <w:rsid w:val="00B33365"/>
    <w:rsid w:val="00B37FB9"/>
    <w:rsid w:val="00B41AC9"/>
    <w:rsid w:val="00B81C26"/>
    <w:rsid w:val="00BA3E57"/>
    <w:rsid w:val="00BB6F67"/>
    <w:rsid w:val="00BC42F5"/>
    <w:rsid w:val="00BC6D40"/>
    <w:rsid w:val="00C21542"/>
    <w:rsid w:val="00C267ED"/>
    <w:rsid w:val="00C6613F"/>
    <w:rsid w:val="00CB78EA"/>
    <w:rsid w:val="00CC6A3D"/>
    <w:rsid w:val="00CE31B2"/>
    <w:rsid w:val="00D37D9C"/>
    <w:rsid w:val="00D50521"/>
    <w:rsid w:val="00D61EC2"/>
    <w:rsid w:val="00D73BAB"/>
    <w:rsid w:val="00D91D35"/>
    <w:rsid w:val="00D97179"/>
    <w:rsid w:val="00DA2658"/>
    <w:rsid w:val="00DB362C"/>
    <w:rsid w:val="00DE2660"/>
    <w:rsid w:val="00E1550B"/>
    <w:rsid w:val="00E309AD"/>
    <w:rsid w:val="00E41F24"/>
    <w:rsid w:val="00E5058A"/>
    <w:rsid w:val="00E7036A"/>
    <w:rsid w:val="00E821B3"/>
    <w:rsid w:val="00E85DF3"/>
    <w:rsid w:val="00EA22AE"/>
    <w:rsid w:val="00EB2000"/>
    <w:rsid w:val="00EC1116"/>
    <w:rsid w:val="00EC1DD5"/>
    <w:rsid w:val="00EE7E80"/>
    <w:rsid w:val="00F007DD"/>
    <w:rsid w:val="00F3151A"/>
    <w:rsid w:val="00F614A5"/>
    <w:rsid w:val="00F63B74"/>
    <w:rsid w:val="00F763E3"/>
    <w:rsid w:val="00F76F82"/>
    <w:rsid w:val="00FA04CE"/>
    <w:rsid w:val="00FC2806"/>
    <w:rsid w:val="00FC3F4C"/>
    <w:rsid w:val="00FC423D"/>
    <w:rsid w:val="00FD1216"/>
    <w:rsid w:val="00FE5B78"/>
    <w:rsid w:val="00FE66EC"/>
    <w:rsid w:val="00FF1EF8"/>
    <w:rsid w:val="00FF5505"/>
    <w:rsid w:val="010064F1"/>
    <w:rsid w:val="03097855"/>
    <w:rsid w:val="03465765"/>
    <w:rsid w:val="06B15254"/>
    <w:rsid w:val="0C7D2FD4"/>
    <w:rsid w:val="0CF00E5C"/>
    <w:rsid w:val="11116995"/>
    <w:rsid w:val="1384217A"/>
    <w:rsid w:val="13FB7F63"/>
    <w:rsid w:val="16935F65"/>
    <w:rsid w:val="19D35C0A"/>
    <w:rsid w:val="1A1532DE"/>
    <w:rsid w:val="1BA11165"/>
    <w:rsid w:val="1D074627"/>
    <w:rsid w:val="1D8E7656"/>
    <w:rsid w:val="1EFD31C3"/>
    <w:rsid w:val="22C47DDD"/>
    <w:rsid w:val="243219CE"/>
    <w:rsid w:val="24F87C36"/>
    <w:rsid w:val="31D975D3"/>
    <w:rsid w:val="3A8E39AF"/>
    <w:rsid w:val="440344A8"/>
    <w:rsid w:val="46572E59"/>
    <w:rsid w:val="486C54E8"/>
    <w:rsid w:val="492D5D61"/>
    <w:rsid w:val="4E4959C7"/>
    <w:rsid w:val="4EA06CB5"/>
    <w:rsid w:val="4F635774"/>
    <w:rsid w:val="4F9328E6"/>
    <w:rsid w:val="50036F47"/>
    <w:rsid w:val="531E3658"/>
    <w:rsid w:val="589563BE"/>
    <w:rsid w:val="58B55C7A"/>
    <w:rsid w:val="59101387"/>
    <w:rsid w:val="5F376EB5"/>
    <w:rsid w:val="63030E58"/>
    <w:rsid w:val="698A6834"/>
    <w:rsid w:val="6D9D6995"/>
    <w:rsid w:val="6E3B486F"/>
    <w:rsid w:val="6F516E7A"/>
    <w:rsid w:val="71D12C04"/>
    <w:rsid w:val="73A77798"/>
    <w:rsid w:val="76244146"/>
    <w:rsid w:val="77AE7ED8"/>
    <w:rsid w:val="77BE04D4"/>
    <w:rsid w:val="792301B6"/>
    <w:rsid w:val="7A9A5FF0"/>
    <w:rsid w:val="7B15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8"/>
    <w:unhideWhenUsed/>
    <w:qFormat/>
    <w:uiPriority w:val="1"/>
    <w:pPr>
      <w:autoSpaceDE w:val="0"/>
      <w:autoSpaceDN w:val="0"/>
      <w:spacing w:after="120"/>
      <w:jc w:val="left"/>
    </w:pPr>
    <w:rPr>
      <w:rFonts w:ascii="宋体" w:hAnsi="宋体" w:eastAsia="宋体" w:cs="宋体"/>
      <w:kern w:val="0"/>
      <w:sz w:val="22"/>
      <w:szCs w:val="22"/>
      <w:lang w:val="zh-CN" w:bidi="zh-CN"/>
    </w:r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unhideWhenUsed/>
    <w:qFormat/>
    <w:uiPriority w:val="99"/>
    <w:rPr>
      <w:rFonts w:ascii="Times New Roman" w:hAnsi="Times New Roman" w:eastAsia="Times New Roman"/>
      <w:sz w:val="24"/>
    </w:rPr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3">
    <w:name w:val="页眉 Char"/>
    <w:basedOn w:val="9"/>
    <w:link w:val="5"/>
    <w:semiHidden/>
    <w:qFormat/>
    <w:uiPriority w:val="99"/>
    <w:rPr>
      <w:sz w:val="18"/>
      <w:szCs w:val="18"/>
    </w:rPr>
  </w:style>
  <w:style w:type="character" w:customStyle="1" w:styleId="14">
    <w:name w:val="页脚 Char"/>
    <w:basedOn w:val="9"/>
    <w:link w:val="4"/>
    <w:qFormat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  <w:rPr>
      <w:szCs w:val="22"/>
    </w:rPr>
  </w:style>
  <w:style w:type="character" w:customStyle="1" w:styleId="16">
    <w:name w:val="批注框文本 Char"/>
    <w:basedOn w:val="9"/>
    <w:link w:val="3"/>
    <w:semiHidden/>
    <w:qFormat/>
    <w:uiPriority w:val="99"/>
    <w:rPr>
      <w:sz w:val="18"/>
      <w:szCs w:val="18"/>
    </w:rPr>
  </w:style>
  <w:style w:type="character" w:customStyle="1" w:styleId="17">
    <w:name w:val="tgt"/>
    <w:basedOn w:val="9"/>
    <w:qFormat/>
    <w:uiPriority w:val="0"/>
  </w:style>
  <w:style w:type="character" w:customStyle="1" w:styleId="18">
    <w:name w:val="正文文本 Char"/>
    <w:basedOn w:val="9"/>
    <w:link w:val="2"/>
    <w:qFormat/>
    <w:uiPriority w:val="1"/>
    <w:rPr>
      <w:rFonts w:ascii="宋体" w:hAnsi="宋体" w:eastAsia="宋体" w:cs="宋体"/>
      <w:kern w:val="0"/>
      <w:sz w:val="22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1:18:00Z</dcterms:created>
  <dc:creator>Administrator</dc:creator>
  <cp:lastModifiedBy>Dandan Zhu</cp:lastModifiedBy>
  <cp:lastPrinted>2023-09-28T07:41:00Z</cp:lastPrinted>
  <dcterms:modified xsi:type="dcterms:W3CDTF">2023-11-05T15:42:09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EC83E59849547CE89A3DBF182D03126_13</vt:lpwstr>
  </property>
</Properties>
</file>